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796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660"/>
        <w:gridCol w:w="2234"/>
        <w:gridCol w:w="657"/>
        <w:gridCol w:w="1047"/>
        <w:gridCol w:w="1080"/>
        <w:gridCol w:w="1092"/>
        <w:gridCol w:w="680"/>
        <w:gridCol w:w="1346"/>
      </w:tblGrid>
      <w:tr w:rsidR="00115692" w:rsidRPr="00745E70" w:rsidTr="00745E70">
        <w:trPr>
          <w:trHeight w:val="765"/>
        </w:trPr>
        <w:tc>
          <w:tcPr>
            <w:tcW w:w="979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5692" w:rsidRPr="001A67F4" w:rsidRDefault="001A67F4" w:rsidP="001A67F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1A67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S2 Table</w:t>
            </w:r>
            <w:r w:rsidR="00115692" w:rsidRPr="001A67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. General Linear Model for size and number of inflorescenc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.</w:t>
            </w:r>
          </w:p>
        </w:tc>
      </w:tr>
      <w:tr w:rsidR="00115692" w:rsidRPr="00D03154" w:rsidTr="00745E70">
        <w:trPr>
          <w:trHeight w:val="51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692" w:rsidRPr="00D03154" w:rsidRDefault="00115692" w:rsidP="000A6C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692" w:rsidRPr="00D03154" w:rsidRDefault="00115692" w:rsidP="000A6C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ariable</w:t>
            </w:r>
            <w:proofErr w:type="spellEnd"/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692" w:rsidRPr="00D03154" w:rsidRDefault="00115692" w:rsidP="000A6C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f</w:t>
            </w:r>
            <w:proofErr w:type="spellEnd"/>
            <w:proofErr w:type="gramEnd"/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692" w:rsidRPr="00D03154" w:rsidRDefault="00115692" w:rsidP="000A6C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evianc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692" w:rsidRPr="00D03154" w:rsidRDefault="00115692" w:rsidP="000A6C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Residual </w:t>
            </w:r>
            <w:proofErr w:type="spellStart"/>
            <w:proofErr w:type="gramStart"/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f</w:t>
            </w:r>
            <w:proofErr w:type="spellEnd"/>
            <w:proofErr w:type="gramEnd"/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692" w:rsidRPr="00D03154" w:rsidRDefault="00115692" w:rsidP="000A6C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Residual </w:t>
            </w:r>
            <w:proofErr w:type="spellStart"/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ev</w:t>
            </w:r>
            <w:proofErr w:type="spellEnd"/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692" w:rsidRPr="00D03154" w:rsidRDefault="00115692" w:rsidP="000A6C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692" w:rsidRPr="00D03154" w:rsidRDefault="00115692" w:rsidP="000A6C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</w:p>
        </w:tc>
      </w:tr>
      <w:tr w:rsidR="00115692" w:rsidRPr="00D03154" w:rsidTr="00745E70">
        <w:trPr>
          <w:trHeight w:val="28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5692" w:rsidRPr="00D03154" w:rsidRDefault="00115692" w:rsidP="000A6C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ize</w:t>
            </w:r>
            <w:proofErr w:type="spellEnd"/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5692" w:rsidRPr="00D03154" w:rsidRDefault="00115692" w:rsidP="000A6C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692" w:rsidRPr="00D03154" w:rsidRDefault="00115692" w:rsidP="000A6C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692" w:rsidRPr="00D03154" w:rsidRDefault="00115692" w:rsidP="000A6C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692" w:rsidRPr="00D03154" w:rsidRDefault="00115692" w:rsidP="000A6C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692" w:rsidRPr="00D03154" w:rsidRDefault="00115692" w:rsidP="000A6C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692" w:rsidRPr="00D03154" w:rsidRDefault="00115692" w:rsidP="000A6C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692" w:rsidRPr="00D03154" w:rsidRDefault="00115692" w:rsidP="000A6C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115692" w:rsidRPr="00D03154" w:rsidTr="00745E70">
        <w:trPr>
          <w:trHeight w:val="28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692" w:rsidRPr="00D03154" w:rsidRDefault="00115692" w:rsidP="000A6C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692" w:rsidRPr="00D03154" w:rsidRDefault="00115692" w:rsidP="000A6C7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netic</w:t>
            </w:r>
            <w:proofErr w:type="spellEnd"/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roup</w:t>
            </w:r>
            <w:proofErr w:type="spellEnd"/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692" w:rsidRPr="00D03154" w:rsidRDefault="00115692" w:rsidP="000A6C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692" w:rsidRPr="00D03154" w:rsidRDefault="00115692" w:rsidP="000A6C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71.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692" w:rsidRPr="00D03154" w:rsidRDefault="00115692" w:rsidP="000A6C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692" w:rsidRPr="00D03154" w:rsidRDefault="00115692" w:rsidP="000A6C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76.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692" w:rsidRPr="00D03154" w:rsidRDefault="00115692" w:rsidP="000A6C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.52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692" w:rsidRPr="00D03154" w:rsidRDefault="00115692" w:rsidP="000A6C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&lt;0.001</w:t>
            </w:r>
          </w:p>
        </w:tc>
      </w:tr>
      <w:tr w:rsidR="00115692" w:rsidRPr="00D03154" w:rsidTr="00745E70">
        <w:trPr>
          <w:trHeight w:val="63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5692" w:rsidRPr="00D03154" w:rsidRDefault="00115692" w:rsidP="000A6C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umber</w:t>
            </w:r>
            <w:proofErr w:type="spellEnd"/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florescence</w:t>
            </w:r>
            <w:proofErr w:type="spellEnd"/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5692" w:rsidRPr="00D03154" w:rsidRDefault="00115692" w:rsidP="000A6C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692" w:rsidRPr="00D03154" w:rsidRDefault="00115692" w:rsidP="000A6C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692" w:rsidRPr="00D03154" w:rsidRDefault="00115692" w:rsidP="000A6C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692" w:rsidRPr="00D03154" w:rsidRDefault="00115692" w:rsidP="000A6C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692" w:rsidRPr="00D03154" w:rsidRDefault="00115692" w:rsidP="000A6C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692" w:rsidRPr="00D03154" w:rsidRDefault="00115692" w:rsidP="000A6C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692" w:rsidRPr="00D03154" w:rsidRDefault="00115692" w:rsidP="000A6C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115692" w:rsidRPr="00D03154" w:rsidTr="00745E70">
        <w:trPr>
          <w:trHeight w:val="28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692" w:rsidRPr="00D03154" w:rsidRDefault="00115692" w:rsidP="000A6C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5692" w:rsidRPr="00D03154" w:rsidRDefault="00115692" w:rsidP="000A6C7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ize</w:t>
            </w:r>
            <w:proofErr w:type="spellEnd"/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692" w:rsidRPr="00D03154" w:rsidRDefault="00115692" w:rsidP="000A6C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692" w:rsidRPr="00D03154" w:rsidRDefault="00115692" w:rsidP="000A6C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.45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692" w:rsidRPr="00D03154" w:rsidRDefault="00115692" w:rsidP="000A6C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692" w:rsidRPr="00D03154" w:rsidRDefault="00115692" w:rsidP="000A6C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9.3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692" w:rsidRPr="00D03154" w:rsidRDefault="00115692" w:rsidP="000A6C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.69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692" w:rsidRPr="00D03154" w:rsidRDefault="00115692" w:rsidP="000A6C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&lt;0.001</w:t>
            </w:r>
          </w:p>
        </w:tc>
      </w:tr>
      <w:tr w:rsidR="00115692" w:rsidRPr="00D03154" w:rsidTr="00745E70">
        <w:trPr>
          <w:trHeight w:val="28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692" w:rsidRPr="00D03154" w:rsidRDefault="00115692" w:rsidP="000A6C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692" w:rsidRPr="00D03154" w:rsidRDefault="00115692" w:rsidP="000A6C7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netic</w:t>
            </w:r>
            <w:proofErr w:type="spellEnd"/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roup</w:t>
            </w:r>
            <w:proofErr w:type="spellEnd"/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692" w:rsidRPr="00D03154" w:rsidRDefault="00115692" w:rsidP="000A6C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692" w:rsidRPr="00D03154" w:rsidRDefault="00115692" w:rsidP="000A6C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5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692" w:rsidRPr="00D03154" w:rsidRDefault="00115692" w:rsidP="000A6C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692" w:rsidRPr="00D03154" w:rsidRDefault="00115692" w:rsidP="000A6C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9.0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692" w:rsidRPr="00D03154" w:rsidRDefault="00115692" w:rsidP="000A6C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4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692" w:rsidRPr="00D03154" w:rsidRDefault="00115692" w:rsidP="000A6C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 = 0.5078</w:t>
            </w:r>
          </w:p>
        </w:tc>
      </w:tr>
      <w:tr w:rsidR="00115692" w:rsidRPr="00D03154" w:rsidTr="00745E70">
        <w:trPr>
          <w:trHeight w:val="28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5692" w:rsidRPr="00D03154" w:rsidRDefault="00115692" w:rsidP="000A6C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5692" w:rsidRPr="00D03154" w:rsidRDefault="00115692" w:rsidP="000A6C7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ize</w:t>
            </w:r>
            <w:proofErr w:type="spellEnd"/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:</w:t>
            </w:r>
            <w:proofErr w:type="gramEnd"/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netic</w:t>
            </w:r>
            <w:proofErr w:type="spellEnd"/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roup</w:t>
            </w:r>
            <w:proofErr w:type="spellEnd"/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692" w:rsidRPr="00D03154" w:rsidRDefault="00115692" w:rsidP="000A6C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692" w:rsidRPr="00D03154" w:rsidRDefault="00115692" w:rsidP="000A6C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.47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692" w:rsidRPr="00D03154" w:rsidRDefault="00115692" w:rsidP="000A6C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692" w:rsidRPr="00D03154" w:rsidRDefault="00115692" w:rsidP="000A6C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8.5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692" w:rsidRPr="00D03154" w:rsidRDefault="00115692" w:rsidP="000A6C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.19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5692" w:rsidRPr="00D03154" w:rsidRDefault="00115692" w:rsidP="000A6C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03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&lt;0.001</w:t>
            </w:r>
          </w:p>
        </w:tc>
      </w:tr>
    </w:tbl>
    <w:p w:rsidR="00115692" w:rsidRDefault="00115692" w:rsidP="00115692">
      <w:pPr>
        <w:rPr>
          <w:lang w:val="en-US"/>
        </w:rPr>
      </w:pPr>
    </w:p>
    <w:p w:rsidR="00D94D3B" w:rsidRPr="00A50A8C" w:rsidRDefault="00D94D3B" w:rsidP="0011569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94D3B" w:rsidRPr="00A50A8C" w:rsidSect="00D94D3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D94D3B"/>
    <w:rsid w:val="000723FF"/>
    <w:rsid w:val="00115692"/>
    <w:rsid w:val="001A3BBE"/>
    <w:rsid w:val="001A67F4"/>
    <w:rsid w:val="002E758E"/>
    <w:rsid w:val="004B4346"/>
    <w:rsid w:val="006E2829"/>
    <w:rsid w:val="00745E70"/>
    <w:rsid w:val="00820F04"/>
    <w:rsid w:val="008E3C79"/>
    <w:rsid w:val="009E0C75"/>
    <w:rsid w:val="009F0D9D"/>
    <w:rsid w:val="00A3440C"/>
    <w:rsid w:val="00A50A8C"/>
    <w:rsid w:val="00BF509D"/>
    <w:rsid w:val="00C14BB9"/>
    <w:rsid w:val="00CA4145"/>
    <w:rsid w:val="00D03154"/>
    <w:rsid w:val="00D94D3B"/>
    <w:rsid w:val="00E354C0"/>
    <w:rsid w:val="00EF033A"/>
    <w:rsid w:val="00EF762C"/>
    <w:rsid w:val="00F867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BB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87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6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A1C5B09-3E37-422F-B0F7-172CD5CC9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</dc:creator>
  <cp:lastModifiedBy>Bruno</cp:lastModifiedBy>
  <cp:revision>3</cp:revision>
  <dcterms:created xsi:type="dcterms:W3CDTF">2015-01-15T15:43:00Z</dcterms:created>
  <dcterms:modified xsi:type="dcterms:W3CDTF">2015-01-15T23:08:00Z</dcterms:modified>
</cp:coreProperties>
</file>